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73CFC" w14:textId="5040B1BE" w:rsidR="00A73286" w:rsidRPr="00A73286" w:rsidRDefault="00A7328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73286">
        <w:rPr>
          <w:rFonts w:ascii="Times New Roman" w:hAnsi="Times New Roman" w:cs="Times New Roman"/>
          <w:b/>
          <w:bCs/>
          <w:sz w:val="28"/>
          <w:szCs w:val="28"/>
        </w:rPr>
        <w:t xml:space="preserve">Multimedia Appendix 4. </w:t>
      </w:r>
      <w:r w:rsidR="005F7132">
        <w:rPr>
          <w:rFonts w:ascii="Times New Roman" w:hAnsi="Times New Roman" w:cs="Times New Roman"/>
          <w:b/>
          <w:bCs/>
          <w:sz w:val="28"/>
          <w:szCs w:val="28"/>
        </w:rPr>
        <w:t xml:space="preserve">Supporting </w:t>
      </w:r>
      <w:r w:rsidRPr="00A73286">
        <w:rPr>
          <w:rFonts w:ascii="Times New Roman" w:hAnsi="Times New Roman" w:cs="Times New Roman"/>
          <w:b/>
          <w:bCs/>
          <w:sz w:val="28"/>
          <w:szCs w:val="28"/>
        </w:rPr>
        <w:t>Survey Result</w:t>
      </w:r>
      <w:r w:rsidR="005F713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F45E26">
        <w:rPr>
          <w:rFonts w:ascii="Times New Roman" w:hAnsi="Times New Roman" w:cs="Times New Roman"/>
          <w:b/>
          <w:bCs/>
          <w:sz w:val="28"/>
          <w:szCs w:val="28"/>
        </w:rPr>
        <w:t xml:space="preserve"> Graphs</w:t>
      </w:r>
    </w:p>
    <w:p w14:paraId="6396DDF2" w14:textId="77777777" w:rsidR="00F45E26" w:rsidRDefault="00F45E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AB64FA" w14:textId="184D2BD2" w:rsidR="00E667BD" w:rsidRPr="00AD3FFB" w:rsidRDefault="00E667BD">
      <w:pPr>
        <w:rPr>
          <w:rFonts w:ascii="Times New Roman" w:hAnsi="Times New Roman" w:cs="Times New Roman"/>
          <w:b/>
          <w:bCs/>
        </w:rPr>
      </w:pPr>
      <w:r w:rsidRPr="00AD3FFB">
        <w:rPr>
          <w:rFonts w:ascii="Times New Roman" w:hAnsi="Times New Roman" w:cs="Times New Roman"/>
          <w:b/>
          <w:bCs/>
          <w:sz w:val="24"/>
          <w:szCs w:val="24"/>
        </w:rPr>
        <w:t>Settings to obtain results</w:t>
      </w:r>
    </w:p>
    <w:p w14:paraId="3C965F3E" w14:textId="05DE81A7" w:rsidR="00E667BD" w:rsidRDefault="00E667BD">
      <w:r w:rsidRPr="00D922D7">
        <w:rPr>
          <w:rFonts w:cs="Times New Roman"/>
          <w:noProof/>
          <w:szCs w:val="24"/>
        </w:rPr>
        <w:drawing>
          <wp:inline distT="0" distB="0" distL="0" distR="0" wp14:anchorId="34385ADF" wp14:editId="7102DF2C">
            <wp:extent cx="5412403" cy="3160758"/>
            <wp:effectExtent l="0" t="0" r="17145" b="1905"/>
            <wp:docPr id="1529417914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BA44B372-8A99-D240-8B91-60D128F77B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59FDC0" w14:textId="77777777" w:rsidR="00AD3FFB" w:rsidRDefault="00AD3FFB">
      <w:pPr>
        <w:rPr>
          <w:rFonts w:ascii="Times New Roman" w:hAnsi="Times New Roman" w:cs="Times New Roman"/>
          <w:sz w:val="24"/>
          <w:szCs w:val="24"/>
        </w:rPr>
      </w:pPr>
    </w:p>
    <w:p w14:paraId="2D0E76E4" w14:textId="24EDAF5B" w:rsidR="00E667BD" w:rsidRPr="00AD3FFB" w:rsidRDefault="00E667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FFB">
        <w:rPr>
          <w:rFonts w:ascii="Times New Roman" w:hAnsi="Times New Roman" w:cs="Times New Roman"/>
          <w:b/>
          <w:bCs/>
          <w:sz w:val="24"/>
          <w:szCs w:val="24"/>
        </w:rPr>
        <w:t>Modes of Testing</w:t>
      </w:r>
    </w:p>
    <w:p w14:paraId="36B8D73D" w14:textId="1A651C90" w:rsidR="00E667BD" w:rsidRDefault="00E667BD">
      <w:r w:rsidRPr="00D922D7">
        <w:rPr>
          <w:rFonts w:cs="Times New Roman"/>
          <w:noProof/>
          <w:szCs w:val="24"/>
        </w:rPr>
        <w:drawing>
          <wp:inline distT="0" distB="0" distL="0" distR="0" wp14:anchorId="0B3576B6" wp14:editId="2E00F2B8">
            <wp:extent cx="5386812" cy="3096895"/>
            <wp:effectExtent l="0" t="0" r="4445" b="8255"/>
            <wp:docPr id="6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1E1FEFC-6AA0-4346-A6D6-41D0DF3FB7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056F85" w14:textId="590ECFC4" w:rsidR="00E667BD" w:rsidRDefault="00E667BD"/>
    <w:p w14:paraId="2845878B" w14:textId="34059286" w:rsidR="00E667BD" w:rsidRDefault="00E667BD"/>
    <w:p w14:paraId="7EEEB119" w14:textId="4D6CF79F" w:rsidR="00E667BD" w:rsidRPr="00AD3FFB" w:rsidRDefault="00E667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FFB">
        <w:rPr>
          <w:rFonts w:ascii="Times New Roman" w:hAnsi="Times New Roman" w:cs="Times New Roman"/>
          <w:b/>
          <w:bCs/>
          <w:sz w:val="24"/>
          <w:szCs w:val="24"/>
        </w:rPr>
        <w:t>Frequency of testing</w:t>
      </w:r>
    </w:p>
    <w:p w14:paraId="7CDD2B42" w14:textId="04DD0E79" w:rsidR="00E667BD" w:rsidRDefault="00E667BD">
      <w:r w:rsidRPr="00D922D7">
        <w:rPr>
          <w:rFonts w:cs="Times New Roman"/>
          <w:noProof/>
          <w:szCs w:val="24"/>
        </w:rPr>
        <w:drawing>
          <wp:inline distT="0" distB="0" distL="0" distR="0" wp14:anchorId="4C098BF5" wp14:editId="638A63DC">
            <wp:extent cx="5494351" cy="3640455"/>
            <wp:effectExtent l="0" t="0" r="11430" b="17145"/>
            <wp:docPr id="7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53E0FC5A-5446-6347-BA5A-EF67C29F96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F80E6B7" w14:textId="77777777" w:rsidR="00AD3FFB" w:rsidRDefault="00AD3FFB"/>
    <w:p w14:paraId="0B62FBE2" w14:textId="68646620" w:rsidR="00E667BD" w:rsidRPr="00AD3FFB" w:rsidRDefault="00E667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3FFB">
        <w:rPr>
          <w:rFonts w:ascii="Times New Roman" w:hAnsi="Times New Roman" w:cs="Times New Roman"/>
          <w:b/>
          <w:bCs/>
          <w:sz w:val="24"/>
          <w:szCs w:val="24"/>
        </w:rPr>
        <w:t>COVID-19 spread actions (participants directed to check all that apply)</w:t>
      </w:r>
    </w:p>
    <w:p w14:paraId="09E7A015" w14:textId="54E32AE0" w:rsidR="00A67A87" w:rsidRDefault="00A67A87">
      <w:r w:rsidRPr="00D922D7">
        <w:rPr>
          <w:rFonts w:eastAsia="Times New Roman" w:cs="Times New Roman"/>
          <w:noProof/>
          <w:sz w:val="20"/>
          <w:szCs w:val="24"/>
        </w:rPr>
        <w:drawing>
          <wp:inline distT="0" distB="0" distL="0" distR="0" wp14:anchorId="72AC0AFA" wp14:editId="03706AD6">
            <wp:extent cx="5534108" cy="2901315"/>
            <wp:effectExtent l="0" t="0" r="9525" b="13335"/>
            <wp:docPr id="9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593D68D2-2C82-D246-A212-C51B0B4EA8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1F37B59" w14:textId="19B43C4B" w:rsidR="00A67A87" w:rsidRDefault="00A67A87" w:rsidP="00A67A87"/>
    <w:sectPr w:rsidR="00A67A8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69976" w14:textId="77777777" w:rsidR="0099006C" w:rsidRDefault="0099006C" w:rsidP="00A73286">
      <w:pPr>
        <w:spacing w:after="0" w:line="240" w:lineRule="auto"/>
      </w:pPr>
      <w:r>
        <w:separator/>
      </w:r>
    </w:p>
  </w:endnote>
  <w:endnote w:type="continuationSeparator" w:id="0">
    <w:p w14:paraId="78949773" w14:textId="77777777" w:rsidR="0099006C" w:rsidRDefault="0099006C" w:rsidP="00A73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275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2CCAB5" w14:textId="0147CF44" w:rsidR="00A73286" w:rsidRDefault="00A732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1A56E" w14:textId="77777777" w:rsidR="00A73286" w:rsidRDefault="00A732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95C7A" w14:textId="77777777" w:rsidR="0099006C" w:rsidRDefault="0099006C" w:rsidP="00A73286">
      <w:pPr>
        <w:spacing w:after="0" w:line="240" w:lineRule="auto"/>
      </w:pPr>
      <w:r>
        <w:separator/>
      </w:r>
    </w:p>
  </w:footnote>
  <w:footnote w:type="continuationSeparator" w:id="0">
    <w:p w14:paraId="0F76971D" w14:textId="77777777" w:rsidR="0099006C" w:rsidRDefault="0099006C" w:rsidP="00A732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200EC0"/>
    <w:multiLevelType w:val="hybridMultilevel"/>
    <w:tmpl w:val="C40C87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123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tjQ0M7U0NzUwNTZS0lEKTi0uzszPAykwrAUAbyqwqiwAAAA="/>
  </w:docVars>
  <w:rsids>
    <w:rsidRoot w:val="00345023"/>
    <w:rsid w:val="00345023"/>
    <w:rsid w:val="004070D3"/>
    <w:rsid w:val="005F7132"/>
    <w:rsid w:val="006E2D02"/>
    <w:rsid w:val="006F3EAB"/>
    <w:rsid w:val="0099006C"/>
    <w:rsid w:val="00A34921"/>
    <w:rsid w:val="00A67A87"/>
    <w:rsid w:val="00A73286"/>
    <w:rsid w:val="00AD3FFB"/>
    <w:rsid w:val="00B8382A"/>
    <w:rsid w:val="00C6357F"/>
    <w:rsid w:val="00E667BD"/>
    <w:rsid w:val="00F4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A75A5"/>
  <w15:chartTrackingRefBased/>
  <w15:docId w15:val="{FBE1AF0F-73C4-4697-8F5E-9B0AEA11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3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286"/>
  </w:style>
  <w:style w:type="paragraph" w:styleId="Footer">
    <w:name w:val="footer"/>
    <w:basedOn w:val="Normal"/>
    <w:link w:val="FooterChar"/>
    <w:uiPriority w:val="99"/>
    <w:unhideWhenUsed/>
    <w:rsid w:val="00A73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286"/>
  </w:style>
  <w:style w:type="paragraph" w:styleId="CommentText">
    <w:name w:val="annotation text"/>
    <w:basedOn w:val="Normal"/>
    <w:link w:val="CommentTextChar"/>
    <w:uiPriority w:val="99"/>
    <w:rsid w:val="00A67A87"/>
    <w:pPr>
      <w:spacing w:after="0" w:line="240" w:lineRule="auto"/>
    </w:pPr>
    <w:rPr>
      <w:rFonts w:ascii="Times New Roman" w:eastAsia="Cambria" w:hAnsi="Times New Roman" w:cs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A87"/>
    <w:rPr>
      <w:rFonts w:ascii="Times New Roman" w:eastAsia="Cambria" w:hAnsi="Times New Roman" w:cs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ictorialyon\Downloads\Results%20fluathome%20covid%20survey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ictorialyon\Downloads\Results%20fluathome%20covid%20survey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ictorialyon\Downloads\Results%20fluathome%20covid%20survey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ictorialyon\Downloads\Results%20fluathome%20covid%20survey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n which setting would be most distressing to find out you have COVID-19? (n=259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52C5CE0C-0766-CD48-A434-0427C46CD8A3}" type="VALUE">
                      <a:rPr lang="en-US"/>
                      <a:pPr/>
                      <a:t>[VALUE]</a:t>
                    </a:fld>
                    <a:r>
                      <a:rPr lang="en-US"/>
                      <a:t> (10.04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7EA-43B5-9A98-E969B3B3C7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3E44F3F-BB04-0A4A-BE7D-51A67749446F}" type="VALUE">
                      <a:rPr lang="en-US"/>
                      <a:pPr/>
                      <a:t>[VALUE]</a:t>
                    </a:fld>
                    <a:r>
                      <a:rPr lang="en-US"/>
                      <a:t> (6.95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7EA-43B5-9A98-E969B3B3C7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7E6C20F-9A63-6E4D-A03A-03E1268509EA}" type="VALUE">
                      <a:rPr lang="en-US"/>
                      <a:pPr/>
                      <a:t>[VALUE]</a:t>
                    </a:fld>
                    <a:r>
                      <a:rPr lang="en-US"/>
                      <a:t> (8.88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7EA-43B5-9A98-E969B3B3C74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 </a:t>
                    </a:r>
                    <a:fld id="{0151FC48-8A99-DE4D-BFFD-92806D31FCF2}" type="VALUE">
                      <a:rPr lang="en-US"/>
                      <a:pPr/>
                      <a:t>[VALUE]</a:t>
                    </a:fld>
                    <a:r>
                      <a:rPr lang="en-US" baseline="0"/>
                      <a:t> (74.13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7EA-43B5-9A98-E969B3B3C74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luathome covid survey'!$B$224:$B$227</c:f>
              <c:strCache>
                <c:ptCount val="4"/>
                <c:pt idx="0">
                  <c:v>Finding out from a healthcare provider in a clinic setting</c:v>
                </c:pt>
                <c:pt idx="1">
                  <c:v>Finding out from a healthcare provider in a drive-thru testing site</c:v>
                </c:pt>
                <c:pt idx="2">
                  <c:v>Finding out from a home-test</c:v>
                </c:pt>
                <c:pt idx="3">
                  <c:v>My reaction would be the same, regardless of test setting</c:v>
                </c:pt>
              </c:strCache>
            </c:strRef>
          </c:cat>
          <c:val>
            <c:numRef>
              <c:f>'Results fluathome covid survey'!$D$224:$D$227</c:f>
              <c:numCache>
                <c:formatCode>General</c:formatCode>
                <c:ptCount val="4"/>
                <c:pt idx="0">
                  <c:v>26</c:v>
                </c:pt>
                <c:pt idx="1">
                  <c:v>18</c:v>
                </c:pt>
                <c:pt idx="2">
                  <c:v>23</c:v>
                </c:pt>
                <c:pt idx="3">
                  <c:v>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7EA-43B5-9A98-E969B3B3C7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485405616"/>
        <c:axId val="577347408"/>
      </c:barChart>
      <c:catAx>
        <c:axId val="485405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7347408"/>
        <c:crosses val="autoZero"/>
        <c:auto val="1"/>
        <c:lblAlgn val="ctr"/>
        <c:lblOffset val="100"/>
        <c:noMultiLvlLbl val="0"/>
      </c:catAx>
      <c:valAx>
        <c:axId val="57734740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85405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Overall, how would you prefer to be tested for viruses? </a:t>
            </a:r>
            <a:r>
              <a:rPr lang="en-US" i="1">
                <a:solidFill>
                  <a:schemeClr val="bg1">
                    <a:lumMod val="50000"/>
                  </a:schemeClr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n=254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8F77908-81AA-FC4B-A4C6-69992EC19AB2}" type="VALUE">
                      <a:rPr lang="en-US"/>
                      <a:pPr/>
                      <a:t>[VALUE]</a:t>
                    </a:fld>
                    <a:r>
                      <a:rPr lang="en-US" baseline="0"/>
                      <a:t> (1.57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F814-48DB-A4D4-6351503A913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DD4B5DD-C566-3B49-AADE-F33475C3140D}" type="VALUE">
                      <a:rPr lang="en-US"/>
                      <a:pPr/>
                      <a:t>[VALUE]</a:t>
                    </a:fld>
                    <a:r>
                      <a:rPr lang="en-US"/>
                      <a:t> (81.5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814-48DB-A4D4-6351503A913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D6F5ACF-100D-0949-B9B8-392406013011}" type="VALUE">
                      <a:rPr lang="en-US"/>
                      <a:pPr/>
                      <a:t>[VALUE]</a:t>
                    </a:fld>
                    <a:r>
                      <a:rPr lang="en-US"/>
                      <a:t> (16.9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814-48DB-A4D4-6351503A9132}"/>
                </c:ext>
              </c:extLst>
            </c:dLbl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luathome covid survey'!$B$232:$B$234</c:f>
              <c:strCache>
                <c:ptCount val="3"/>
                <c:pt idx="0">
                  <c:v>Do not intend to test for virus in any form</c:v>
                </c:pt>
                <c:pt idx="1">
                  <c:v>Home-based virus test, where I would see my test results</c:v>
                </c:pt>
                <c:pt idx="2">
                  <c:v>Virus test conducted by a healthcare provider</c:v>
                </c:pt>
              </c:strCache>
            </c:strRef>
          </c:cat>
          <c:val>
            <c:numRef>
              <c:f>'Results fluathome covid survey'!$C$232:$C$234</c:f>
              <c:numCache>
                <c:formatCode>General</c:formatCode>
                <c:ptCount val="3"/>
                <c:pt idx="0">
                  <c:v>4</c:v>
                </c:pt>
                <c:pt idx="1">
                  <c:v>207</c:v>
                </c:pt>
                <c:pt idx="2">
                  <c:v>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814-48DB-A4D4-6351503A9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457367552"/>
        <c:axId val="463458912"/>
      </c:barChart>
      <c:catAx>
        <c:axId val="45736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3458912"/>
        <c:crosses val="autoZero"/>
        <c:auto val="1"/>
        <c:lblAlgn val="ctr"/>
        <c:lblOffset val="100"/>
        <c:noMultiLvlLbl val="0"/>
      </c:catAx>
      <c:valAx>
        <c:axId val="46345891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57367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How frequently would you want to test yourself for COVID-19, if you experience no symptoms? (n=26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113772719797854"/>
          <c:y val="0.22687677828846575"/>
          <c:w val="0.45822899186781979"/>
          <c:h val="0.72497264171591158"/>
        </c:manualLayout>
      </c:layout>
      <c:barChart>
        <c:barDir val="bar"/>
        <c:grouping val="stacked"/>
        <c:varyColors val="0"/>
        <c:ser>
          <c:idx val="1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891141732283464E-2"/>
                  <c:y val="0"/>
                </c:manualLayout>
              </c:layout>
              <c:tx>
                <c:rich>
                  <a:bodyPr/>
                  <a:lstStyle/>
                  <a:p>
                    <a:fld id="{4F3E8185-5DF7-5C44-A76A-C56D0D448289}" type="VALUE">
                      <a:rPr lang="en-US"/>
                      <a:pPr/>
                      <a:t>[VALUE]</a:t>
                    </a:fld>
                    <a:r>
                      <a:rPr lang="en-US"/>
                      <a:t> (5.7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C55-488C-BDC9-3FA59F8FFB4B}"/>
                </c:ext>
              </c:extLst>
            </c:dLbl>
            <c:dLbl>
              <c:idx val="1"/>
              <c:layout>
                <c:manualLayout>
                  <c:x val="0.21882567003400344"/>
                  <c:y val="4.5258787825520497E-3"/>
                </c:manualLayout>
              </c:layout>
              <c:tx>
                <c:rich>
                  <a:bodyPr/>
                  <a:lstStyle/>
                  <a:p>
                    <a:fld id="{0345221C-44A2-5240-ACE1-51953F974746}" type="VALUE">
                      <a:rPr lang="en-US"/>
                      <a:pPr/>
                      <a:t>[VALUE]</a:t>
                    </a:fld>
                    <a:r>
                      <a:rPr lang="en-US"/>
                      <a:t> (37.3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C55-488C-BDC9-3FA59F8FFB4B}"/>
                </c:ext>
              </c:extLst>
            </c:dLbl>
            <c:dLbl>
              <c:idx val="2"/>
              <c:layout>
                <c:manualLayout>
                  <c:x val="0.21331209076071869"/>
                  <c:y val="0"/>
                </c:manualLayout>
              </c:layout>
              <c:tx>
                <c:rich>
                  <a:bodyPr/>
                  <a:lstStyle/>
                  <a:p>
                    <a:fld id="{9B44F690-1841-1E41-8C44-DAB520CCBDA3}" type="VALUE">
                      <a:rPr lang="en-US"/>
                      <a:pPr/>
                      <a:t>[VALUE]</a:t>
                    </a:fld>
                    <a:r>
                      <a:rPr lang="en-US"/>
                      <a:t> (35.7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C55-488C-BDC9-3FA59F8FFB4B}"/>
                </c:ext>
              </c:extLst>
            </c:dLbl>
            <c:dLbl>
              <c:idx val="3"/>
              <c:layout>
                <c:manualLayout>
                  <c:x val="0.15682623941039484"/>
                  <c:y val="-4.0125019802032806E-17"/>
                </c:manualLayout>
              </c:layout>
              <c:tx>
                <c:rich>
                  <a:bodyPr/>
                  <a:lstStyle/>
                  <a:p>
                    <a:fld id="{97B836C5-690F-C545-A45A-998729346448}" type="VALUE">
                      <a:rPr lang="en-US"/>
                      <a:pPr/>
                      <a:t>[VALUE]</a:t>
                    </a:fld>
                    <a:r>
                      <a:rPr lang="en-US"/>
                      <a:t> (21.1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C55-488C-BDC9-3FA59F8FFB4B}"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luathome covid survey'!$B$156:$B$159</c:f>
              <c:strCache>
                <c:ptCount val="4"/>
                <c:pt idx="0">
                  <c:v>Just once</c:v>
                </c:pt>
                <c:pt idx="1">
                  <c:v>Every 14 days (or more frequently) during a pandemic</c:v>
                </c:pt>
                <c:pt idx="2">
                  <c:v>Monthly</c:v>
                </c:pt>
                <c:pt idx="3">
                  <c:v>Only when I came in contact with a friend/family member who has COVID-19</c:v>
                </c:pt>
              </c:strCache>
            </c:strRef>
          </c:cat>
          <c:val>
            <c:numRef>
              <c:f>'Results fluathome covid survey'!$D$156:$D$159</c:f>
              <c:numCache>
                <c:formatCode>General</c:formatCode>
                <c:ptCount val="4"/>
                <c:pt idx="0">
                  <c:v>15</c:v>
                </c:pt>
                <c:pt idx="1">
                  <c:v>97</c:v>
                </c:pt>
                <c:pt idx="2">
                  <c:v>93</c:v>
                </c:pt>
                <c:pt idx="3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C55-488C-BDC9-3FA59F8FFB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451865776"/>
        <c:axId val="514981840"/>
      </c:barChart>
      <c:catAx>
        <c:axId val="4518657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981840"/>
        <c:crosses val="autoZero"/>
        <c:auto val="1"/>
        <c:lblAlgn val="ctr"/>
        <c:lblOffset val="100"/>
        <c:noMultiLvlLbl val="0"/>
      </c:catAx>
      <c:valAx>
        <c:axId val="51498184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51865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400"/>
              <a:t>What actions are you taking to prevent the spread of COVID-19 to your neighbors? (participants could select all that applied) </a:t>
            </a:r>
          </a:p>
        </c:rich>
      </c:tx>
      <c:layout>
        <c:manualLayout>
          <c:xMode val="edge"/>
          <c:yMode val="edge"/>
          <c:x val="0.1119790026246719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5605593949422556"/>
          <c:y val="0.32057888597258677"/>
          <c:w val="0.39454078487423944"/>
          <c:h val="0.628495188101487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302452027588939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05F-4E45-B291-7A35BFE22656}"/>
                </c:ext>
              </c:extLst>
            </c:dLbl>
            <c:dLbl>
              <c:idx val="1"/>
              <c:layout>
                <c:manualLayout>
                  <c:x val="-3.5350249403600085E-3"/>
                  <c:y val="8.7546509082950322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05F-4E45-B291-7A35BFE22656}"/>
                </c:ext>
              </c:extLst>
            </c:dLbl>
            <c:dLbl>
              <c:idx val="2"/>
              <c:layout>
                <c:manualLayout>
                  <c:x val="-9.6399059421410967E-3"/>
                  <c:y val="-8.0250039604065611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05F-4E45-B291-7A35BFE22656}"/>
                </c:ext>
              </c:extLst>
            </c:dLbl>
            <c:dLbl>
              <c:idx val="3"/>
              <c:layout>
                <c:manualLayout>
                  <c:x val="-7.4711789848648591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05F-4E45-B291-7A35BFE22656}"/>
                </c:ext>
              </c:extLst>
            </c:dLbl>
            <c:dLbl>
              <c:idx val="4"/>
              <c:layout>
                <c:manualLayout>
                  <c:x val="-7.4711789848650179E-3"/>
                  <c:y val="-4.0125019802032806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05F-4E45-B291-7A35BFE2265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luathome covid survey'!$B$212:$B$216</c:f>
              <c:strCache>
                <c:ptCount val="5"/>
                <c:pt idx="0">
                  <c:v>Wearing a face mask when you leave your home to go to  places where you will be among at least four people</c:v>
                </c:pt>
                <c:pt idx="1">
                  <c:v>Wearing gloves when you leave your home</c:v>
                </c:pt>
                <c:pt idx="2">
                  <c:v>Leaving your home less frequently</c:v>
                </c:pt>
                <c:pt idx="3">
                  <c:v>Washing your hands more</c:v>
                </c:pt>
                <c:pt idx="4">
                  <c:v>Touching your face less frequently</c:v>
                </c:pt>
              </c:strCache>
            </c:strRef>
          </c:cat>
          <c:val>
            <c:numRef>
              <c:f>'Results fluathome covid survey'!$D$212:$D$216</c:f>
              <c:numCache>
                <c:formatCode>General</c:formatCode>
                <c:ptCount val="5"/>
                <c:pt idx="0">
                  <c:v>233</c:v>
                </c:pt>
                <c:pt idx="1">
                  <c:v>54</c:v>
                </c:pt>
                <c:pt idx="2">
                  <c:v>224</c:v>
                </c:pt>
                <c:pt idx="3">
                  <c:v>230</c:v>
                </c:pt>
                <c:pt idx="4">
                  <c:v>1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5F-4E45-B291-7A35BFE22656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579268352"/>
        <c:axId val="67954528"/>
      </c:barChart>
      <c:catAx>
        <c:axId val="579268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954528"/>
        <c:crosses val="autoZero"/>
        <c:auto val="1"/>
        <c:lblAlgn val="ctr"/>
        <c:lblOffset val="100"/>
        <c:noMultiLvlLbl val="0"/>
      </c:catAx>
      <c:valAx>
        <c:axId val="679545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79268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Durneva</dc:creator>
  <cp:keywords/>
  <dc:description/>
  <cp:lastModifiedBy>Cynthia LeRouge</cp:lastModifiedBy>
  <cp:revision>5</cp:revision>
  <dcterms:created xsi:type="dcterms:W3CDTF">2022-06-13T18:26:00Z</dcterms:created>
  <dcterms:modified xsi:type="dcterms:W3CDTF">2022-06-14T03:30:00Z</dcterms:modified>
</cp:coreProperties>
</file>